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64" w:type="dxa"/>
        <w:tblLook w:val="04A0" w:firstRow="1" w:lastRow="0" w:firstColumn="1" w:lastColumn="0" w:noHBand="0" w:noVBand="1"/>
      </w:tblPr>
      <w:tblGrid>
        <w:gridCol w:w="7290"/>
        <w:gridCol w:w="805"/>
        <w:gridCol w:w="1621"/>
        <w:gridCol w:w="805"/>
        <w:gridCol w:w="1576"/>
        <w:gridCol w:w="867"/>
      </w:tblGrid>
      <w:tr w:rsidR="00E0674A" w:rsidRPr="00EA0D95" w:rsidTr="00174EB2">
        <w:trPr>
          <w:trHeight w:val="226"/>
        </w:trPr>
        <w:tc>
          <w:tcPr>
            <w:tcW w:w="12964" w:type="dxa"/>
            <w:gridSpan w:val="6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0674A" w:rsidRPr="00E0674A" w:rsidRDefault="00CB4169" w:rsidP="00E067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6</w:t>
            </w:r>
            <w:r w:rsidR="00E06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="00E0674A" w:rsidRPr="00EA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Reasons for receiving influenza vaccination</w:t>
            </w:r>
            <w:r w:rsidR="00E067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ratified by recruitment location</w:t>
            </w:r>
            <w:r w:rsidR="00E0674A" w:rsidRPr="00EA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older adults, Honduras, August 29 to October 26, 2018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home</w:t>
            </w:r>
          </w:p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43)</w:t>
            </w:r>
          </w:p>
        </w:tc>
        <w:tc>
          <w:tcPr>
            <w:tcW w:w="2381" w:type="dxa"/>
            <w:gridSpan w:val="2"/>
            <w:tcBorders>
              <w:top w:val="single" w:sz="8" w:space="0" w:color="auto"/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care center</w:t>
            </w:r>
          </w:p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188)</w:t>
            </w:r>
          </w:p>
        </w:tc>
        <w:tc>
          <w:tcPr>
            <w:tcW w:w="867" w:type="dxa"/>
            <w:tcBorders>
              <w:top w:val="single" w:sz="8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d</w:t>
            </w:r>
          </w:p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d</w:t>
            </w:r>
          </w:p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asy acces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ffered the vaccine at nursing home or daycare center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 (93.0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 (35.4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C00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Favorable vaccination hours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1.6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 (71.1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C00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erceived benefits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erceived self-benefits of vaccination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 (81.7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 (83.7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="00C00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Vaccine protects from complications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 (33.3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 (58.6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C00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erceived personal risk for influenza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 (13.9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 (42.3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D0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Vaccination protects peers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 (4.8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10.7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)</w:t>
            </w:r>
          </w:p>
        </w:tc>
        <w:tc>
          <w:tcPr>
            <w:tcW w:w="867" w:type="dxa"/>
            <w:vAlign w:val="bottom"/>
          </w:tcPr>
          <w:p w:rsidR="00E0674A" w:rsidRPr="00EA0D95" w:rsidRDefault="007C0974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ld side effects perceived better than contracting influenza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 (18.0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 (39.1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bookmarkStart w:id="0" w:name="_GoBack"/>
            <w:bookmarkEnd w:id="0"/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814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To negate costs of treatment for influenza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 (24.3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 (55.8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)</w:t>
            </w:r>
          </w:p>
        </w:tc>
        <w:tc>
          <w:tcPr>
            <w:tcW w:w="867" w:type="dxa"/>
            <w:vAlign w:val="bottom"/>
          </w:tcPr>
          <w:p w:rsidR="00E0674A" w:rsidRPr="00EA0D95" w:rsidRDefault="00814023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evious experiences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 problems with previous vaccination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 (31.0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 (49.8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)</w:t>
            </w:r>
          </w:p>
        </w:tc>
        <w:tc>
          <w:tcPr>
            <w:tcW w:w="867" w:type="dxa"/>
            <w:vAlign w:val="bottom"/>
          </w:tcPr>
          <w:p w:rsidR="00E0674A" w:rsidRPr="00EA0D95" w:rsidRDefault="005B6292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Have not observed negative effects of vaccination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 (15.9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 (15.9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867" w:type="dxa"/>
            <w:vAlign w:val="bottom"/>
          </w:tcPr>
          <w:p w:rsidR="00E0674A" w:rsidRPr="00EA0D95" w:rsidRDefault="00DF1982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eer influence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eers recommended vaccination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 (13.9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 (15.9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D93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Knowledge that the majority of peers get vaccinated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 (12.0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 (12.1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)</w:t>
            </w:r>
          </w:p>
        </w:tc>
        <w:tc>
          <w:tcPr>
            <w:tcW w:w="867" w:type="dxa"/>
            <w:vAlign w:val="bottom"/>
          </w:tcPr>
          <w:p w:rsidR="00E0674A" w:rsidRPr="00EA0D95" w:rsidRDefault="00C60143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eers expected vaccination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 (4.8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 (5.8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)</w:t>
            </w:r>
          </w:p>
        </w:tc>
        <w:tc>
          <w:tcPr>
            <w:tcW w:w="867" w:type="dxa"/>
            <w:vAlign w:val="bottom"/>
          </w:tcPr>
          <w:p w:rsidR="00E0674A" w:rsidRPr="00EA0D95" w:rsidRDefault="00C60143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Urged to get vaccinated by family members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0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(27.2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1B4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 establishment counseling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Was informed vaccination is mandatory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 (6.5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 (30.8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)</w:t>
            </w:r>
          </w:p>
        </w:tc>
        <w:tc>
          <w:tcPr>
            <w:tcW w:w="867" w:type="dxa"/>
            <w:vAlign w:val="bottom"/>
          </w:tcPr>
          <w:p w:rsidR="00E0674A" w:rsidRPr="00EA0D95" w:rsidRDefault="00DF1982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Urged to get vaccinated by a doctor or nurse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 (8.3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 (64.7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)</w:t>
            </w:r>
          </w:p>
        </w:tc>
        <w:tc>
          <w:tcPr>
            <w:tcW w:w="867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DD1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Listened to promotional outreach on vaccinations at nursing home or daycare center</w:t>
            </w:r>
          </w:p>
        </w:tc>
        <w:tc>
          <w:tcPr>
            <w:tcW w:w="805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 (4.8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76" w:type="dxa"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 (14.9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)</w:t>
            </w:r>
          </w:p>
        </w:tc>
        <w:tc>
          <w:tcPr>
            <w:tcW w:w="867" w:type="dxa"/>
            <w:vAlign w:val="bottom"/>
          </w:tcPr>
          <w:p w:rsidR="00E0674A" w:rsidRPr="00EA0D95" w:rsidRDefault="000E0D30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E0674A" w:rsidRPr="00EA0D95" w:rsidTr="00174EB2">
        <w:trPr>
          <w:trHeight w:val="226"/>
        </w:trPr>
        <w:tc>
          <w:tcPr>
            <w:tcW w:w="72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ware of vaccine benefits from mass media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(0.3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)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8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76" w:type="dxa"/>
            <w:tcBorders>
              <w:bottom w:val="single" w:sz="8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(27.2</w:t>
            </w:r>
            <w:r w:rsidRPr="00EA0D9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)</w:t>
            </w:r>
          </w:p>
        </w:tc>
        <w:tc>
          <w:tcPr>
            <w:tcW w:w="867" w:type="dxa"/>
            <w:tcBorders>
              <w:bottom w:val="single" w:sz="8" w:space="0" w:color="auto"/>
            </w:tcBorders>
            <w:vAlign w:val="bottom"/>
          </w:tcPr>
          <w:p w:rsidR="00E0674A" w:rsidRPr="00EA0D95" w:rsidRDefault="00E0674A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0E0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674A" w:rsidRPr="00EA0D95" w:rsidTr="00174EB2">
        <w:trPr>
          <w:trHeight w:val="226"/>
        </w:trPr>
        <w:tc>
          <w:tcPr>
            <w:tcW w:w="12964" w:type="dxa"/>
            <w:gridSpan w:val="6"/>
            <w:tcBorders>
              <w:top w:val="single" w:sz="8" w:space="0" w:color="auto"/>
            </w:tcBorders>
            <w:shd w:val="clear" w:color="auto" w:fill="auto"/>
            <w:noWrap/>
          </w:tcPr>
          <w:p w:rsidR="00E0674A" w:rsidRPr="00EA0D95" w:rsidRDefault="00E0674A" w:rsidP="00E06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: confidence interval</w:t>
            </w:r>
          </w:p>
        </w:tc>
      </w:tr>
      <w:tr w:rsidR="00E0674A" w:rsidRPr="00EA0D95" w:rsidTr="00174EB2">
        <w:trPr>
          <w:trHeight w:val="226"/>
        </w:trPr>
        <w:tc>
          <w:tcPr>
            <w:tcW w:w="12964" w:type="dxa"/>
            <w:gridSpan w:val="6"/>
            <w:shd w:val="clear" w:color="auto" w:fill="auto"/>
            <w:noWrap/>
          </w:tcPr>
          <w:p w:rsidR="00E0674A" w:rsidRPr="00EA0D95" w:rsidRDefault="00E0674A" w:rsidP="00E06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EA0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rom Pearson Chi-square test.</w:t>
            </w:r>
          </w:p>
        </w:tc>
      </w:tr>
    </w:tbl>
    <w:p w:rsidR="00821D71" w:rsidRDefault="00174EB2"/>
    <w:p w:rsidR="00E0674A" w:rsidRDefault="00E0674A"/>
    <w:p w:rsidR="00E0674A" w:rsidRDefault="00E0674A" w:rsidP="00E0674A"/>
    <w:p w:rsidR="00E0674A" w:rsidRDefault="00E0674A"/>
    <w:sectPr w:rsidR="00E0674A" w:rsidSect="00E067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4A"/>
    <w:rsid w:val="000E0D30"/>
    <w:rsid w:val="00174EB2"/>
    <w:rsid w:val="001B4914"/>
    <w:rsid w:val="005B6292"/>
    <w:rsid w:val="007C0974"/>
    <w:rsid w:val="00814023"/>
    <w:rsid w:val="009D05D9"/>
    <w:rsid w:val="00B21EB7"/>
    <w:rsid w:val="00C00C7E"/>
    <w:rsid w:val="00C60143"/>
    <w:rsid w:val="00CB4169"/>
    <w:rsid w:val="00D93C8B"/>
    <w:rsid w:val="00DD170B"/>
    <w:rsid w:val="00DF1982"/>
    <w:rsid w:val="00E0674A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1AA8E-4242-42C1-B335-586F4AAC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7</Words>
  <Characters>1810</Characters>
  <Application>Microsoft Office Word</Application>
  <DocSecurity>0</DocSecurity>
  <Lines>15</Lines>
  <Paragraphs>4</Paragraphs>
  <ScaleCrop>false</ScaleCrop>
  <Company>Microsoft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14</cp:revision>
  <dcterms:created xsi:type="dcterms:W3CDTF">2020-10-30T21:07:00Z</dcterms:created>
  <dcterms:modified xsi:type="dcterms:W3CDTF">2021-01-21T19:17:00Z</dcterms:modified>
</cp:coreProperties>
</file>